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E20A75" w14:textId="7E713225" w:rsidR="00E45BF7" w:rsidRPr="00E45BF7" w:rsidRDefault="00E45BF7">
      <w:pPr>
        <w:rPr>
          <w:rFonts w:ascii="Times New Roman" w:hAnsi="Times New Roman" w:cs="Times New Roman"/>
          <w:color w:val="000000" w:themeColor="text1"/>
          <w:kern w:val="24"/>
        </w:rPr>
      </w:pPr>
      <w:r w:rsidRPr="00E45BF7">
        <w:rPr>
          <w:rFonts w:ascii="Times New Roman" w:hAnsi="Times New Roman" w:cs="Times New Roman"/>
          <w:color w:val="000000" w:themeColor="text1"/>
          <w:kern w:val="24"/>
        </w:rPr>
        <w:t xml:space="preserve">Table S1 Dose-dependent </w:t>
      </w:r>
      <w:r w:rsidR="00A4415C">
        <w:rPr>
          <w:rFonts w:ascii="Times New Roman" w:hAnsi="Times New Roman" w:cs="Times New Roman"/>
          <w:color w:val="000000" w:themeColor="text1"/>
          <w:kern w:val="24"/>
        </w:rPr>
        <w:t>vaccination</w:t>
      </w:r>
      <w:r w:rsidRPr="00E45BF7">
        <w:rPr>
          <w:rFonts w:ascii="Times New Roman" w:hAnsi="Times New Roman" w:cs="Times New Roman"/>
          <w:color w:val="000000" w:themeColor="text1"/>
          <w:kern w:val="24"/>
        </w:rPr>
        <w:t xml:space="preserve"> experiment </w:t>
      </w:r>
    </w:p>
    <w:p w14:paraId="3BFF8E5F" w14:textId="77777777" w:rsidR="00E45BF7" w:rsidRDefault="00E45BF7">
      <w:pPr>
        <w:rPr>
          <w:rFonts w:ascii="Arial" w:hAnsi="Arial" w:cs="Arial"/>
          <w:b/>
          <w:bCs/>
          <w:color w:val="000000" w:themeColor="text1"/>
          <w:kern w:val="24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6"/>
        <w:gridCol w:w="776"/>
        <w:gridCol w:w="792"/>
        <w:gridCol w:w="776"/>
        <w:gridCol w:w="778"/>
        <w:gridCol w:w="777"/>
      </w:tblGrid>
      <w:tr w:rsidR="00E45BF7" w:rsidRPr="00A4415C" w14:paraId="17F418E4" w14:textId="77777777" w:rsidTr="00A4415C">
        <w:trPr>
          <w:trHeight w:val="248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1B957" w14:textId="01844FE6" w:rsidR="00E45BF7" w:rsidRPr="00A4415C" w:rsidRDefault="00E45BF7">
            <w:pP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Vaccine dose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03FB5" w14:textId="77777777" w:rsidR="00E45BF7" w:rsidRPr="00A4415C" w:rsidRDefault="00E45BF7">
            <w:pP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23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D759F7" w14:textId="2D80245A" w:rsidR="00E45BF7" w:rsidRPr="00A4415C" w:rsidRDefault="00E45BF7">
            <w:pP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Number of animals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34753" w14:textId="77777777" w:rsidR="00E45BF7" w:rsidRPr="00A4415C" w:rsidRDefault="00E45BF7">
            <w:pP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A4415C" w:rsidRPr="00A4415C" w14:paraId="0F9F683F" w14:textId="77777777" w:rsidTr="00A4415C">
        <w:trPr>
          <w:trHeight w:val="248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B9F39" w14:textId="77777777" w:rsidR="00E45BF7" w:rsidRPr="00A4415C" w:rsidRDefault="00E45BF7">
            <w:pP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8109E" w14:textId="492428F8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D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25F1A" w14:textId="071760CA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D20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76341" w14:textId="28BAD1C3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D4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7834A" w14:textId="3EBABA5A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D6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47D16" w14:textId="538EFFAE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D80</w:t>
            </w:r>
          </w:p>
        </w:tc>
      </w:tr>
      <w:tr w:rsidR="00E45BF7" w:rsidRPr="00A4415C" w14:paraId="73564F16" w14:textId="77777777" w:rsidTr="00A4415C">
        <w:trPr>
          <w:trHeight w:val="24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6EF5A7" w14:textId="38143D94" w:rsidR="00E45BF7" w:rsidRPr="00A4415C" w:rsidRDefault="00E45BF7">
            <w:pP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5.0 x 10</w:t>
            </w: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2ED6C" w14:textId="15AE6902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B157C" w14:textId="7C4EB88D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41A4C" w14:textId="07BEF462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1D729" w14:textId="224A3EF8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81BFC" w14:textId="66712C69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</w:tr>
      <w:tr w:rsidR="00E45BF7" w:rsidRPr="00A4415C" w14:paraId="2B6EC480" w14:textId="77777777" w:rsidTr="00A4415C">
        <w:trPr>
          <w:trHeight w:val="26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24F634" w14:textId="55994770" w:rsidR="00E45BF7" w:rsidRPr="00A4415C" w:rsidRDefault="00E45BF7">
            <w:pP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.5</w:t>
            </w: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x 10</w:t>
            </w: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1206026F" w14:textId="0371BD91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B981220" w14:textId="43713CD2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63FC1922" w14:textId="6A372AB7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595D2071" w14:textId="616E93EF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4B268E3" w14:textId="6A2E0F6A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</w:tr>
      <w:tr w:rsidR="00E45BF7" w:rsidRPr="00A4415C" w14:paraId="5E031BD0" w14:textId="77777777" w:rsidTr="00A4415C">
        <w:trPr>
          <w:trHeight w:val="24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753BE3" w14:textId="34CE2D88" w:rsidR="00E45BF7" w:rsidRPr="00A4415C" w:rsidRDefault="00E45BF7">
            <w:pP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</w:t>
            </w: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.0 x 10</w:t>
            </w: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5387680D" w14:textId="4AA084A1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0CAFACD8" w14:textId="0C72E36C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A868015" w14:textId="2E8B5032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4EC8683" w14:textId="31905D37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20F1241C" w14:textId="0A54D2A9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</w:tr>
      <w:tr w:rsidR="00E45BF7" w:rsidRPr="00A4415C" w14:paraId="066E30B9" w14:textId="77777777" w:rsidTr="00A4415C">
        <w:trPr>
          <w:trHeight w:val="24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4EEC01" w14:textId="24754D07" w:rsidR="00E45BF7" w:rsidRPr="00A4415C" w:rsidRDefault="00E45BF7">
            <w:pP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5.0 x 10</w:t>
            </w: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46C0BC5A" w14:textId="73226267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B06A84D" w14:textId="0925EE6D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</w:tcPr>
          <w:p w14:paraId="7973897B" w14:textId="0F387962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606E2918" w14:textId="77777777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</w:tcPr>
          <w:p w14:paraId="7D2B6FD5" w14:textId="77777777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E45BF7" w:rsidRPr="00A4415C" w14:paraId="45A0D42A" w14:textId="77777777" w:rsidTr="00A4415C">
        <w:trPr>
          <w:trHeight w:val="248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FE3E0" w14:textId="6C26440F" w:rsidR="00E45BF7" w:rsidRPr="00A4415C" w:rsidRDefault="00E45BF7">
            <w:pPr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Unvaccinate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5EAD5" w14:textId="04955768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EBAC8" w14:textId="7046EA19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0567D" w14:textId="6B8FBF8F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  <w:r w:rsidRPr="00A4415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2A5FE" w14:textId="77777777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6DE09" w14:textId="77777777" w:rsidR="00E45BF7" w:rsidRPr="00A4415C" w:rsidRDefault="00E45BF7" w:rsidP="00A4415C">
            <w:pPr>
              <w:jc w:val="right"/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</w:pPr>
          </w:p>
        </w:tc>
      </w:tr>
    </w:tbl>
    <w:p w14:paraId="327B2CD3" w14:textId="77777777" w:rsidR="00E45BF7" w:rsidRDefault="00E45BF7">
      <w:pPr>
        <w:rPr>
          <w:rFonts w:ascii="Arial" w:hAnsi="Arial" w:cs="Arial"/>
          <w:b/>
          <w:bCs/>
          <w:color w:val="000000" w:themeColor="text1"/>
          <w:kern w:val="24"/>
          <w:sz w:val="18"/>
          <w:szCs w:val="18"/>
        </w:rPr>
      </w:pPr>
    </w:p>
    <w:p w14:paraId="7A73F581" w14:textId="77777777" w:rsidR="00E45BF7" w:rsidRDefault="00E45BF7">
      <w:pPr>
        <w:rPr>
          <w:rFonts w:ascii="Arial" w:hAnsi="Arial" w:cs="Arial"/>
          <w:b/>
          <w:bCs/>
          <w:color w:val="000000" w:themeColor="text1"/>
          <w:kern w:val="24"/>
          <w:sz w:val="18"/>
          <w:szCs w:val="18"/>
        </w:rPr>
      </w:pPr>
    </w:p>
    <w:sectPr w:rsidR="00E45BF7" w:rsidSect="005334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BF7"/>
    <w:rsid w:val="00115529"/>
    <w:rsid w:val="00146CC8"/>
    <w:rsid w:val="00196906"/>
    <w:rsid w:val="00265463"/>
    <w:rsid w:val="002E7CD7"/>
    <w:rsid w:val="00466AD5"/>
    <w:rsid w:val="0049485E"/>
    <w:rsid w:val="005334F6"/>
    <w:rsid w:val="00685A76"/>
    <w:rsid w:val="0090503F"/>
    <w:rsid w:val="009131D6"/>
    <w:rsid w:val="009415B0"/>
    <w:rsid w:val="00A4415C"/>
    <w:rsid w:val="00AE59C7"/>
    <w:rsid w:val="00B03673"/>
    <w:rsid w:val="00BB75DB"/>
    <w:rsid w:val="00BD5B15"/>
    <w:rsid w:val="00CB471A"/>
    <w:rsid w:val="00CD3E54"/>
    <w:rsid w:val="00E45BF7"/>
    <w:rsid w:val="00EF4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498C1"/>
  <w14:defaultImageDpi w14:val="32767"/>
  <w15:chartTrackingRefBased/>
  <w15:docId w15:val="{EA35E445-E163-AD48-83EF-96E5171DD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B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04T01:18:00Z</dcterms:created>
  <dcterms:modified xsi:type="dcterms:W3CDTF">2019-10-04T01:37:00Z</dcterms:modified>
</cp:coreProperties>
</file>